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B4EDA" w14:textId="3F49C196" w:rsidR="00B058BB" w:rsidRPr="00323122" w:rsidRDefault="00745EED" w:rsidP="00710BAC">
      <w:pPr>
        <w:jc w:val="center"/>
        <w:rPr>
          <w:rFonts w:ascii="Arial" w:hAnsi="Arial" w:cs="Arial"/>
          <w:b/>
          <w:caps/>
        </w:rPr>
      </w:pPr>
      <w:r>
        <w:rPr>
          <w:rFonts w:ascii="Arial" w:hAnsi="Arial" w:cs="Arial"/>
          <w:b/>
          <w:caps/>
        </w:rPr>
        <w:t>FOCUS GROUP DISCUSSION TOPIC guide</w:t>
      </w:r>
      <w:bookmarkStart w:id="0" w:name="_GoBack"/>
      <w:bookmarkEnd w:id="0"/>
    </w:p>
    <w:p w14:paraId="06ECEC1F" w14:textId="54DAD2E0" w:rsidR="0002492D" w:rsidRPr="00323122" w:rsidRDefault="0002492D" w:rsidP="004F4690">
      <w:pPr>
        <w:rPr>
          <w:rFonts w:ascii="Arial" w:hAnsi="Arial" w:cs="Arial"/>
          <w:b/>
        </w:rPr>
      </w:pPr>
      <w:r w:rsidRPr="00323122">
        <w:rPr>
          <w:rFonts w:ascii="Arial" w:hAnsi="Arial" w:cs="Arial"/>
          <w:b/>
        </w:rPr>
        <w:t xml:space="preserve">This is the starting topic guide. The overarching objectives will remain the same, but questions and prompts will be developed </w:t>
      </w:r>
      <w:r w:rsidR="00745EED">
        <w:rPr>
          <w:rFonts w:ascii="Arial" w:hAnsi="Arial" w:cs="Arial"/>
          <w:b/>
        </w:rPr>
        <w:t>as focus group discussions</w:t>
      </w:r>
      <w:r w:rsidRPr="00323122">
        <w:rPr>
          <w:rFonts w:ascii="Arial" w:hAnsi="Arial" w:cs="Arial"/>
          <w:b/>
        </w:rPr>
        <w:t xml:space="preserve"> are undertaken to incorporate any important themes </w:t>
      </w:r>
      <w:r w:rsidR="00745EED">
        <w:rPr>
          <w:rFonts w:ascii="Arial" w:hAnsi="Arial" w:cs="Arial"/>
          <w:b/>
        </w:rPr>
        <w:t xml:space="preserve">that </w:t>
      </w:r>
      <w:r w:rsidRPr="00323122">
        <w:rPr>
          <w:rFonts w:ascii="Arial" w:hAnsi="Arial" w:cs="Arial"/>
          <w:b/>
        </w:rPr>
        <w:t>emerg</w:t>
      </w:r>
      <w:r w:rsidR="00745EED">
        <w:rPr>
          <w:rFonts w:ascii="Arial" w:hAnsi="Arial" w:cs="Arial"/>
          <w:b/>
        </w:rPr>
        <w:t>e.</w:t>
      </w:r>
    </w:p>
    <w:p w14:paraId="684EF901" w14:textId="4493CAA7" w:rsidR="0002492D" w:rsidRPr="00323122" w:rsidRDefault="005E256F" w:rsidP="0002492D">
      <w:pPr>
        <w:rPr>
          <w:rFonts w:ascii="Arial" w:hAnsi="Arial" w:cs="Arial"/>
          <w:b/>
        </w:rPr>
      </w:pPr>
      <w:r>
        <w:rPr>
          <w:rFonts w:ascii="Arial" w:hAnsi="Arial" w:cs="Arial"/>
          <w:b/>
        </w:rPr>
        <w:t xml:space="preserve">Instructions: </w:t>
      </w:r>
    </w:p>
    <w:p w14:paraId="5164E1D5" w14:textId="5B9C1559" w:rsidR="00745EED" w:rsidRPr="003658E7" w:rsidRDefault="00745EED" w:rsidP="0002492D">
      <w:pPr>
        <w:pStyle w:val="ListParagraph"/>
        <w:numPr>
          <w:ilvl w:val="0"/>
          <w:numId w:val="1"/>
        </w:numPr>
        <w:contextualSpacing w:val="0"/>
        <w:rPr>
          <w:rFonts w:ascii="Arial" w:eastAsia="Calibri" w:hAnsi="Arial" w:cs="Arial"/>
        </w:rPr>
      </w:pPr>
      <w:r>
        <w:rPr>
          <w:rFonts w:ascii="Arial" w:eastAsia="Calibri" w:hAnsi="Arial" w:cs="Arial"/>
        </w:rPr>
        <w:t xml:space="preserve">Restate the purpose of the Focus Group Discussion – </w:t>
      </w:r>
      <w:r>
        <w:rPr>
          <w:rFonts w:ascii="Arial" w:eastAsia="Calibri" w:hAnsi="Arial" w:cs="Arial"/>
          <w:i/>
        </w:rPr>
        <w:t>To understand the experiences and role of COVID-19 Community Champions</w:t>
      </w:r>
    </w:p>
    <w:p w14:paraId="0DEBEC99" w14:textId="016E9B9B" w:rsidR="003658E7" w:rsidRPr="003658E7" w:rsidRDefault="003658E7" w:rsidP="003658E7">
      <w:pPr>
        <w:pStyle w:val="ListParagraph"/>
        <w:numPr>
          <w:ilvl w:val="0"/>
          <w:numId w:val="1"/>
        </w:numPr>
        <w:ind w:left="357" w:hanging="357"/>
        <w:contextualSpacing w:val="0"/>
        <w:rPr>
          <w:rFonts w:ascii="Arial" w:eastAsia="Calibri" w:hAnsi="Arial" w:cs="Arial"/>
        </w:rPr>
      </w:pPr>
      <w:r w:rsidRPr="00323122">
        <w:rPr>
          <w:rFonts w:ascii="Arial" w:eastAsia="Calibri" w:hAnsi="Arial" w:cs="Arial"/>
        </w:rPr>
        <w:t>Explain that you are there to understand more about their experiences and that they will have some time at the end of the interview to talk about any other issues that are important to them that may not have been covered by the questions.</w:t>
      </w:r>
    </w:p>
    <w:p w14:paraId="5BAEEF01" w14:textId="71D1249C" w:rsidR="0002492D" w:rsidRPr="00323122" w:rsidRDefault="003658E7" w:rsidP="0002492D">
      <w:pPr>
        <w:numPr>
          <w:ilvl w:val="0"/>
          <w:numId w:val="1"/>
        </w:numPr>
        <w:ind w:left="357" w:hanging="357"/>
        <w:rPr>
          <w:rFonts w:ascii="Arial" w:eastAsia="Calibri" w:hAnsi="Arial" w:cs="Arial"/>
        </w:rPr>
      </w:pPr>
      <w:r>
        <w:rPr>
          <w:rFonts w:ascii="Arial" w:eastAsia="Calibri" w:hAnsi="Arial" w:cs="Arial"/>
        </w:rPr>
        <w:t xml:space="preserve">Check if participants have any questions </w:t>
      </w:r>
    </w:p>
    <w:p w14:paraId="6113DF57" w14:textId="77777777" w:rsidR="00323122" w:rsidRPr="00323122" w:rsidRDefault="00323122" w:rsidP="00323122">
      <w:pPr>
        <w:pStyle w:val="ListParagraph"/>
        <w:numPr>
          <w:ilvl w:val="0"/>
          <w:numId w:val="1"/>
        </w:numPr>
        <w:ind w:left="357" w:hanging="357"/>
        <w:contextualSpacing w:val="0"/>
        <w:rPr>
          <w:rFonts w:ascii="Arial" w:eastAsia="Calibri" w:hAnsi="Arial" w:cs="Arial"/>
        </w:rPr>
      </w:pPr>
      <w:r w:rsidRPr="00323122">
        <w:rPr>
          <w:rFonts w:ascii="Arial" w:eastAsia="Calibri" w:hAnsi="Arial" w:cs="Arial"/>
        </w:rPr>
        <w:t xml:space="preserve">Start audio-recording </w:t>
      </w:r>
    </w:p>
    <w:p w14:paraId="4F828158" w14:textId="6499205E" w:rsidR="00D81EF2" w:rsidRPr="00710BAC" w:rsidRDefault="003658E7" w:rsidP="0002492D">
      <w:pPr>
        <w:pStyle w:val="ListParagraph"/>
        <w:numPr>
          <w:ilvl w:val="0"/>
          <w:numId w:val="1"/>
        </w:numPr>
        <w:ind w:left="357" w:hanging="357"/>
        <w:contextualSpacing w:val="0"/>
        <w:rPr>
          <w:rFonts w:ascii="Arial" w:eastAsia="Calibri" w:hAnsi="Arial" w:cs="Arial"/>
        </w:rPr>
      </w:pPr>
      <w:r>
        <w:rPr>
          <w:rFonts w:ascii="Arial" w:eastAsia="Calibri" w:hAnsi="Arial" w:cs="Arial"/>
        </w:rPr>
        <w:t>Begin the focus group discussion</w:t>
      </w:r>
      <w:r w:rsidR="0002492D" w:rsidRPr="00323122">
        <w:rPr>
          <w:rFonts w:ascii="Arial" w:eastAsia="Calibri" w:hAnsi="Arial" w:cs="Arial"/>
        </w:rPr>
        <w:t>.</w:t>
      </w:r>
    </w:p>
    <w:p w14:paraId="5CA8FA36" w14:textId="06C390B5" w:rsidR="0002492D" w:rsidRPr="00323122" w:rsidRDefault="0002492D" w:rsidP="0002492D">
      <w:pPr>
        <w:rPr>
          <w:rFonts w:ascii="Arial" w:eastAsia="Calibri" w:hAnsi="Arial" w:cs="Arial"/>
          <w:b/>
          <w:caps/>
        </w:rPr>
      </w:pPr>
      <w:r w:rsidRPr="00323122">
        <w:rPr>
          <w:rFonts w:ascii="Arial" w:eastAsia="Calibri" w:hAnsi="Arial" w:cs="Arial"/>
          <w:b/>
          <w:caps/>
        </w:rPr>
        <w:t xml:space="preserve">Topics to be covered in the </w:t>
      </w:r>
      <w:r w:rsidR="005E256F">
        <w:rPr>
          <w:rFonts w:ascii="Arial" w:eastAsia="Calibri" w:hAnsi="Arial" w:cs="Arial"/>
          <w:b/>
          <w:caps/>
        </w:rPr>
        <w:t>FOCUS GROUP DISCUSSION</w:t>
      </w:r>
    </w:p>
    <w:p w14:paraId="638E5A65" w14:textId="77777777" w:rsidR="005E256F" w:rsidRPr="00710BAC" w:rsidRDefault="005E256F" w:rsidP="005E256F">
      <w:pPr>
        <w:pStyle w:val="CommentText"/>
        <w:numPr>
          <w:ilvl w:val="0"/>
          <w:numId w:val="6"/>
        </w:numPr>
        <w:spacing w:after="200" w:line="276" w:lineRule="auto"/>
        <w:rPr>
          <w:rFonts w:ascii="Arial" w:hAnsi="Arial" w:cs="Arial"/>
          <w:sz w:val="22"/>
          <w:szCs w:val="22"/>
        </w:rPr>
      </w:pPr>
      <w:r w:rsidRPr="00710BAC">
        <w:rPr>
          <w:rFonts w:ascii="Arial" w:hAnsi="Arial" w:cs="Arial"/>
          <w:sz w:val="22"/>
          <w:szCs w:val="22"/>
        </w:rPr>
        <w:t>Why did you choose to be a COVID-19 Community Champion?</w:t>
      </w:r>
    </w:p>
    <w:p w14:paraId="14F5AE71" w14:textId="77777777" w:rsidR="005E256F" w:rsidRPr="00710BAC" w:rsidRDefault="005E256F"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Did you have any doubts about becoming a Champion?</w:t>
      </w:r>
    </w:p>
    <w:p w14:paraId="78F823B7" w14:textId="77777777" w:rsidR="005E256F" w:rsidRPr="00710BAC" w:rsidRDefault="005E256F"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Were you given enough information?</w:t>
      </w:r>
    </w:p>
    <w:p w14:paraId="7D447E90" w14:textId="1C23C4E0" w:rsidR="005E256F" w:rsidRPr="00710BAC" w:rsidRDefault="005E256F" w:rsidP="005E256F">
      <w:pPr>
        <w:pStyle w:val="CommentText"/>
        <w:numPr>
          <w:ilvl w:val="0"/>
          <w:numId w:val="6"/>
        </w:numPr>
        <w:spacing w:after="200" w:line="276" w:lineRule="auto"/>
        <w:rPr>
          <w:rFonts w:ascii="Arial" w:hAnsi="Arial" w:cs="Arial"/>
          <w:sz w:val="22"/>
          <w:szCs w:val="22"/>
        </w:rPr>
      </w:pPr>
      <w:r w:rsidRPr="00710BAC">
        <w:rPr>
          <w:rFonts w:ascii="Arial" w:hAnsi="Arial" w:cs="Arial"/>
          <w:sz w:val="22"/>
          <w:szCs w:val="22"/>
        </w:rPr>
        <w:t>Have you foun</w:t>
      </w:r>
      <w:r w:rsidR="00710BAC" w:rsidRPr="00710BAC">
        <w:rPr>
          <w:rFonts w:ascii="Arial" w:hAnsi="Arial" w:cs="Arial"/>
          <w:sz w:val="22"/>
          <w:szCs w:val="22"/>
        </w:rPr>
        <w:t>d Birmingham City Council (BCC)</w:t>
      </w:r>
      <w:r w:rsidRPr="00710BAC">
        <w:rPr>
          <w:rFonts w:ascii="Arial" w:hAnsi="Arial" w:cs="Arial"/>
          <w:sz w:val="22"/>
          <w:szCs w:val="22"/>
        </w:rPr>
        <w:t xml:space="preserve"> to be helpful in your role as a Champion?</w:t>
      </w:r>
    </w:p>
    <w:p w14:paraId="3E84C509" w14:textId="77777777" w:rsidR="005E256F" w:rsidRPr="00710BAC" w:rsidRDefault="005E256F"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Have they done anything particularly well or badly?</w:t>
      </w:r>
    </w:p>
    <w:p w14:paraId="1505599C" w14:textId="79D88DDB" w:rsidR="005E256F" w:rsidRDefault="005E256F"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How could they improve?</w:t>
      </w:r>
    </w:p>
    <w:p w14:paraId="03C6F3B0" w14:textId="6B337D7A" w:rsidR="00670244" w:rsidRPr="00710BAC" w:rsidRDefault="00670244" w:rsidP="005E256F">
      <w:pPr>
        <w:pStyle w:val="CommentText"/>
        <w:numPr>
          <w:ilvl w:val="0"/>
          <w:numId w:val="7"/>
        </w:numPr>
        <w:spacing w:after="200" w:line="276" w:lineRule="auto"/>
        <w:rPr>
          <w:rFonts w:ascii="Arial" w:hAnsi="Arial" w:cs="Arial"/>
          <w:sz w:val="22"/>
          <w:szCs w:val="22"/>
        </w:rPr>
      </w:pPr>
      <w:r>
        <w:rPr>
          <w:rFonts w:ascii="Arial" w:hAnsi="Arial" w:cs="Arial"/>
          <w:sz w:val="22"/>
          <w:szCs w:val="22"/>
        </w:rPr>
        <w:t>Would peer support be helpful?</w:t>
      </w:r>
    </w:p>
    <w:p w14:paraId="4CAD4A84" w14:textId="77777777" w:rsidR="005E256F" w:rsidRPr="00710BAC" w:rsidRDefault="005E256F" w:rsidP="005E256F">
      <w:pPr>
        <w:pStyle w:val="CommentText"/>
        <w:numPr>
          <w:ilvl w:val="0"/>
          <w:numId w:val="6"/>
        </w:numPr>
        <w:spacing w:after="200" w:line="276" w:lineRule="auto"/>
        <w:rPr>
          <w:rFonts w:ascii="Arial" w:hAnsi="Arial" w:cs="Arial"/>
          <w:sz w:val="22"/>
          <w:szCs w:val="22"/>
        </w:rPr>
      </w:pPr>
      <w:r w:rsidRPr="00710BAC">
        <w:rPr>
          <w:rFonts w:ascii="Arial" w:hAnsi="Arial" w:cs="Arial"/>
          <w:sz w:val="22"/>
          <w:szCs w:val="22"/>
        </w:rPr>
        <w:t>What do you do in your role as a Champion?</w:t>
      </w:r>
    </w:p>
    <w:p w14:paraId="2FDCBA10" w14:textId="77777777" w:rsidR="00710BAC" w:rsidRPr="00710BAC" w:rsidRDefault="005E256F"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What do you do with the information BCC provides?</w:t>
      </w:r>
    </w:p>
    <w:p w14:paraId="53B33016" w14:textId="77777777" w:rsidR="00710BAC" w:rsidRPr="00710BAC" w:rsidRDefault="00710BAC" w:rsidP="005E256F">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What would make your role easier/better?</w:t>
      </w:r>
    </w:p>
    <w:p w14:paraId="7F88536A" w14:textId="77777777" w:rsidR="00710BAC" w:rsidRPr="00710BAC" w:rsidRDefault="00710BAC" w:rsidP="00710BAC">
      <w:pPr>
        <w:pStyle w:val="CommentText"/>
        <w:numPr>
          <w:ilvl w:val="0"/>
          <w:numId w:val="6"/>
        </w:numPr>
        <w:spacing w:after="200" w:line="276" w:lineRule="auto"/>
        <w:rPr>
          <w:rFonts w:ascii="Arial" w:hAnsi="Arial" w:cs="Arial"/>
          <w:sz w:val="22"/>
          <w:szCs w:val="22"/>
        </w:rPr>
      </w:pPr>
      <w:r w:rsidRPr="00710BAC">
        <w:rPr>
          <w:rFonts w:ascii="Arial" w:hAnsi="Arial" w:cs="Arial"/>
          <w:sz w:val="22"/>
          <w:szCs w:val="22"/>
        </w:rPr>
        <w:t>Would you like to do more in your role as a Champion?</w:t>
      </w:r>
    </w:p>
    <w:p w14:paraId="0F77EB9C" w14:textId="77777777" w:rsidR="00670244" w:rsidRPr="00710BAC" w:rsidRDefault="00670244" w:rsidP="00670244">
      <w:pPr>
        <w:pStyle w:val="CommentText"/>
        <w:numPr>
          <w:ilvl w:val="0"/>
          <w:numId w:val="7"/>
        </w:numPr>
        <w:spacing w:after="200" w:line="276" w:lineRule="auto"/>
        <w:rPr>
          <w:rFonts w:ascii="Arial" w:hAnsi="Arial" w:cs="Arial"/>
          <w:sz w:val="22"/>
          <w:szCs w:val="22"/>
        </w:rPr>
      </w:pPr>
      <w:r>
        <w:rPr>
          <w:rFonts w:ascii="Arial" w:hAnsi="Arial" w:cs="Arial"/>
          <w:sz w:val="22"/>
          <w:szCs w:val="22"/>
        </w:rPr>
        <w:t xml:space="preserve">Did BCC share non-COVID content? </w:t>
      </w:r>
    </w:p>
    <w:p w14:paraId="7613A805" w14:textId="77777777" w:rsidR="00710BAC" w:rsidRPr="00710BAC" w:rsidRDefault="00710BAC" w:rsidP="00710BAC">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Would you like to do things unrelated to COVID?</w:t>
      </w:r>
    </w:p>
    <w:p w14:paraId="0E2F95FB" w14:textId="316196D9" w:rsidR="00710BAC" w:rsidRDefault="00710BAC" w:rsidP="00710BAC">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How could you be supported to do this?</w:t>
      </w:r>
    </w:p>
    <w:p w14:paraId="440CC5AE" w14:textId="77777777" w:rsidR="00710BAC" w:rsidRPr="00710BAC" w:rsidRDefault="00710BAC" w:rsidP="00710BAC">
      <w:pPr>
        <w:pStyle w:val="CommentText"/>
        <w:numPr>
          <w:ilvl w:val="0"/>
          <w:numId w:val="6"/>
        </w:numPr>
        <w:spacing w:after="200" w:line="276" w:lineRule="auto"/>
        <w:rPr>
          <w:rFonts w:ascii="Arial" w:hAnsi="Arial" w:cs="Arial"/>
          <w:sz w:val="22"/>
          <w:szCs w:val="22"/>
        </w:rPr>
      </w:pPr>
      <w:r w:rsidRPr="00710BAC">
        <w:rPr>
          <w:rFonts w:ascii="Arial" w:hAnsi="Arial" w:cs="Arial"/>
          <w:sz w:val="22"/>
          <w:szCs w:val="22"/>
        </w:rPr>
        <w:t>Would you recommend being a Champion to others?</w:t>
      </w:r>
    </w:p>
    <w:p w14:paraId="04BC5DFA" w14:textId="77777777" w:rsidR="00710BAC" w:rsidRPr="00710BAC" w:rsidRDefault="00710BAC" w:rsidP="00710BAC">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Can you explain your choice?</w:t>
      </w:r>
    </w:p>
    <w:p w14:paraId="5993E360" w14:textId="5A80F209" w:rsidR="00D81EF2" w:rsidRPr="00710BAC" w:rsidRDefault="00710BAC" w:rsidP="00710BAC">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lastRenderedPageBreak/>
        <w:t>Do you feel like you are appreciated by BCC as a Champion?</w:t>
      </w:r>
    </w:p>
    <w:p w14:paraId="43749C6E" w14:textId="4D0DA934" w:rsidR="00831436" w:rsidRPr="00710BAC" w:rsidRDefault="00710BAC" w:rsidP="00CB5EE4">
      <w:pPr>
        <w:pStyle w:val="CommentText"/>
        <w:numPr>
          <w:ilvl w:val="0"/>
          <w:numId w:val="7"/>
        </w:numPr>
        <w:spacing w:after="200" w:line="276" w:lineRule="auto"/>
        <w:rPr>
          <w:rFonts w:ascii="Arial" w:hAnsi="Arial" w:cs="Arial"/>
          <w:sz w:val="22"/>
          <w:szCs w:val="22"/>
        </w:rPr>
      </w:pPr>
      <w:r w:rsidRPr="00710BAC">
        <w:rPr>
          <w:rFonts w:ascii="Arial" w:hAnsi="Arial" w:cs="Arial"/>
          <w:sz w:val="22"/>
          <w:szCs w:val="22"/>
        </w:rPr>
        <w:t>How can this be improved?</w:t>
      </w:r>
    </w:p>
    <w:sectPr w:rsidR="00831436" w:rsidRPr="00710B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5B211" w16cex:dateUtc="2020-09-23T10:37:00Z"/>
  <w16cex:commentExtensible w16cex:durableId="2315B24E" w16cex:dateUtc="2020-09-23T10:38:00Z"/>
  <w16cex:commentExtensible w16cex:durableId="2315B276" w16cex:dateUtc="2020-09-23T10:39:00Z"/>
  <w16cex:commentExtensible w16cex:durableId="2315B2A0" w16cex:dateUtc="2020-09-23T10:40:00Z"/>
  <w16cex:commentExtensible w16cex:durableId="2315B323" w16cex:dateUtc="2020-09-23T10:42:00Z"/>
  <w16cex:commentExtensible w16cex:durableId="2315B33F" w16cex:dateUtc="2020-09-23T10:42:00Z"/>
  <w16cex:commentExtensible w16cex:durableId="2315B36B" w16cex:dateUtc="2020-09-23T10:43:00Z"/>
  <w16cex:commentExtensible w16cex:durableId="2315B396" w16cex:dateUtc="2020-09-23T10:44:00Z"/>
  <w16cex:commentExtensible w16cex:durableId="2315B3AB" w16cex:dateUtc="2020-09-23T10:44:00Z"/>
  <w16cex:commentExtensible w16cex:durableId="2315B3D7" w16cex:dateUtc="2020-09-23T10:45:00Z"/>
  <w16cex:commentExtensible w16cex:durableId="2315B432" w16cex:dateUtc="2020-09-23T10: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F57002F" w16cid:durableId="2315B12F"/>
  <w16cid:commentId w16cid:paraId="52A15462" w16cid:durableId="2315B211"/>
  <w16cid:commentId w16cid:paraId="328FAAF8" w16cid:durableId="2315B130"/>
  <w16cid:commentId w16cid:paraId="45B36685" w16cid:durableId="2315B24E"/>
  <w16cid:commentId w16cid:paraId="5853F1D1" w16cid:durableId="2315B276"/>
  <w16cid:commentId w16cid:paraId="5AB3DA43" w16cid:durableId="2315B2A0"/>
  <w16cid:commentId w16cid:paraId="1E5D43CA" w16cid:durableId="2315B131"/>
  <w16cid:commentId w16cid:paraId="312721A4" w16cid:durableId="2315B323"/>
  <w16cid:commentId w16cid:paraId="0F48BAEF" w16cid:durableId="2315B33F"/>
  <w16cid:commentId w16cid:paraId="7170DFED" w16cid:durableId="2315B36B"/>
  <w16cid:commentId w16cid:paraId="22C7C5C1" w16cid:durableId="2315B132"/>
  <w16cid:commentId w16cid:paraId="1D95BFF6" w16cid:durableId="2315B133"/>
  <w16cid:commentId w16cid:paraId="488A8B88" w16cid:durableId="2315B396"/>
  <w16cid:commentId w16cid:paraId="0D85053F" w16cid:durableId="2315B3AB"/>
  <w16cid:commentId w16cid:paraId="0FD6DF6C" w16cid:durableId="2315B3D7"/>
  <w16cid:commentId w16cid:paraId="4A2ECDD0" w16cid:durableId="2315B43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570699" w14:textId="77777777" w:rsidR="005E256F" w:rsidRDefault="005E256F" w:rsidP="006B0F23">
      <w:pPr>
        <w:spacing w:after="0" w:line="240" w:lineRule="auto"/>
      </w:pPr>
      <w:r>
        <w:separator/>
      </w:r>
    </w:p>
  </w:endnote>
  <w:endnote w:type="continuationSeparator" w:id="0">
    <w:p w14:paraId="0AB42100" w14:textId="77777777" w:rsidR="005E256F" w:rsidRDefault="005E256F" w:rsidP="006B0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D92D26" w14:textId="77777777" w:rsidR="00710BAC" w:rsidRDefault="00710B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3A52F8" w14:textId="0C41B803" w:rsidR="005E256F" w:rsidRDefault="00710BAC">
    <w:pPr>
      <w:pStyle w:val="Footer"/>
    </w:pPr>
    <w:r>
      <w:t>COVID-19 Communi</w:t>
    </w:r>
    <w:r w:rsidR="00C26E73">
      <w:t>ty Champions TopicGuide_FGD V1.0</w:t>
    </w:r>
  </w:p>
  <w:p w14:paraId="794EFAF2" w14:textId="77777777" w:rsidR="005E256F" w:rsidRDefault="005E25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209C55" w14:textId="77777777" w:rsidR="00710BAC" w:rsidRDefault="00710B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E4E7EB" w14:textId="77777777" w:rsidR="005E256F" w:rsidRDefault="005E256F" w:rsidP="006B0F23">
      <w:pPr>
        <w:spacing w:after="0" w:line="240" w:lineRule="auto"/>
      </w:pPr>
      <w:r>
        <w:separator/>
      </w:r>
    </w:p>
  </w:footnote>
  <w:footnote w:type="continuationSeparator" w:id="0">
    <w:p w14:paraId="43E6775D" w14:textId="77777777" w:rsidR="005E256F" w:rsidRDefault="005E256F" w:rsidP="006B0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B8177D" w14:textId="77777777" w:rsidR="00710BAC" w:rsidRDefault="00710B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1B6E72" w14:textId="77777777" w:rsidR="00710BAC" w:rsidRDefault="00710B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05DBE1" w14:textId="77777777" w:rsidR="00710BAC" w:rsidRDefault="00710B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4721E"/>
    <w:multiLevelType w:val="hybridMultilevel"/>
    <w:tmpl w:val="93547F00"/>
    <w:lvl w:ilvl="0" w:tplc="9EF0ECF8">
      <w:start w:val="1"/>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57B1138"/>
    <w:multiLevelType w:val="hybridMultilevel"/>
    <w:tmpl w:val="85A6D2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617908"/>
    <w:multiLevelType w:val="hybridMultilevel"/>
    <w:tmpl w:val="36FCC0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E9054A"/>
    <w:multiLevelType w:val="hybridMultilevel"/>
    <w:tmpl w:val="6178A5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C6276E"/>
    <w:multiLevelType w:val="hybridMultilevel"/>
    <w:tmpl w:val="E2A2E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7E8557E"/>
    <w:multiLevelType w:val="hybridMultilevel"/>
    <w:tmpl w:val="831E73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DD795C"/>
    <w:multiLevelType w:val="hybridMultilevel"/>
    <w:tmpl w:val="2488C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6"/>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9BB"/>
    <w:rsid w:val="0000748D"/>
    <w:rsid w:val="0002492D"/>
    <w:rsid w:val="00060540"/>
    <w:rsid w:val="000B6448"/>
    <w:rsid w:val="00165D49"/>
    <w:rsid w:val="002323B4"/>
    <w:rsid w:val="002E5704"/>
    <w:rsid w:val="002F2182"/>
    <w:rsid w:val="00323122"/>
    <w:rsid w:val="003658E7"/>
    <w:rsid w:val="003722D1"/>
    <w:rsid w:val="00394FF7"/>
    <w:rsid w:val="003C39BB"/>
    <w:rsid w:val="004040A6"/>
    <w:rsid w:val="004B24CC"/>
    <w:rsid w:val="004F4690"/>
    <w:rsid w:val="00512154"/>
    <w:rsid w:val="005B45D0"/>
    <w:rsid w:val="005B4922"/>
    <w:rsid w:val="005E256F"/>
    <w:rsid w:val="00652701"/>
    <w:rsid w:val="00657F68"/>
    <w:rsid w:val="00670244"/>
    <w:rsid w:val="006B0F23"/>
    <w:rsid w:val="006C6B59"/>
    <w:rsid w:val="00700352"/>
    <w:rsid w:val="00710BAC"/>
    <w:rsid w:val="00726564"/>
    <w:rsid w:val="00745EED"/>
    <w:rsid w:val="00795272"/>
    <w:rsid w:val="00831436"/>
    <w:rsid w:val="008351E3"/>
    <w:rsid w:val="008424A7"/>
    <w:rsid w:val="00844AC6"/>
    <w:rsid w:val="008C4E53"/>
    <w:rsid w:val="00A83E14"/>
    <w:rsid w:val="00B058BB"/>
    <w:rsid w:val="00C26E73"/>
    <w:rsid w:val="00C4653E"/>
    <w:rsid w:val="00C84CCD"/>
    <w:rsid w:val="00CB5EE4"/>
    <w:rsid w:val="00D0339B"/>
    <w:rsid w:val="00D4011D"/>
    <w:rsid w:val="00D4244A"/>
    <w:rsid w:val="00D81EF2"/>
    <w:rsid w:val="00E56D7C"/>
    <w:rsid w:val="00E928B8"/>
    <w:rsid w:val="00EB31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D5FE63A"/>
  <w15:chartTrackingRefBased/>
  <w15:docId w15:val="{DEE7CEE8-54D7-4717-B1A2-8C79510E3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9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492D"/>
    <w:pPr>
      <w:ind w:left="720"/>
      <w:contextualSpacing/>
    </w:pPr>
  </w:style>
  <w:style w:type="paragraph" w:styleId="CommentText">
    <w:name w:val="annotation text"/>
    <w:basedOn w:val="Normal"/>
    <w:link w:val="CommentTextChar"/>
    <w:uiPriority w:val="99"/>
    <w:unhideWhenUsed/>
    <w:rsid w:val="004F4690"/>
    <w:pPr>
      <w:spacing w:after="16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4F4690"/>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D81EF2"/>
    <w:rPr>
      <w:sz w:val="16"/>
      <w:szCs w:val="16"/>
    </w:rPr>
  </w:style>
  <w:style w:type="paragraph" w:styleId="CommentSubject">
    <w:name w:val="annotation subject"/>
    <w:basedOn w:val="CommentText"/>
    <w:next w:val="CommentText"/>
    <w:link w:val="CommentSubjectChar"/>
    <w:uiPriority w:val="99"/>
    <w:semiHidden/>
    <w:unhideWhenUsed/>
    <w:rsid w:val="00D81EF2"/>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81EF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81E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EF2"/>
    <w:rPr>
      <w:rFonts w:ascii="Segoe UI" w:hAnsi="Segoe UI" w:cs="Segoe UI"/>
      <w:sz w:val="18"/>
      <w:szCs w:val="18"/>
    </w:rPr>
  </w:style>
  <w:style w:type="character" w:styleId="Hyperlink">
    <w:name w:val="Hyperlink"/>
    <w:basedOn w:val="DefaultParagraphFont"/>
    <w:uiPriority w:val="99"/>
    <w:semiHidden/>
    <w:unhideWhenUsed/>
    <w:rsid w:val="006C6B59"/>
    <w:rPr>
      <w:color w:val="0000FF"/>
      <w:u w:val="single"/>
    </w:rPr>
  </w:style>
  <w:style w:type="paragraph" w:styleId="Header">
    <w:name w:val="header"/>
    <w:basedOn w:val="Normal"/>
    <w:link w:val="HeaderChar"/>
    <w:uiPriority w:val="99"/>
    <w:unhideWhenUsed/>
    <w:rsid w:val="006B0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F23"/>
  </w:style>
  <w:style w:type="paragraph" w:styleId="Footer">
    <w:name w:val="footer"/>
    <w:basedOn w:val="Normal"/>
    <w:link w:val="FooterChar"/>
    <w:uiPriority w:val="99"/>
    <w:unhideWhenUsed/>
    <w:rsid w:val="006B0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796510">
      <w:bodyDiv w:val="1"/>
      <w:marLeft w:val="0"/>
      <w:marRight w:val="0"/>
      <w:marTop w:val="0"/>
      <w:marBottom w:val="0"/>
      <w:divBdr>
        <w:top w:val="none" w:sz="0" w:space="0" w:color="auto"/>
        <w:left w:val="none" w:sz="0" w:space="0" w:color="auto"/>
        <w:bottom w:val="none" w:sz="0" w:space="0" w:color="auto"/>
        <w:right w:val="none" w:sz="0" w:space="0" w:color="auto"/>
      </w:divBdr>
      <w:divsChild>
        <w:div w:id="655954571">
          <w:marLeft w:val="0"/>
          <w:marRight w:val="0"/>
          <w:marTop w:val="0"/>
          <w:marBottom w:val="0"/>
          <w:divBdr>
            <w:top w:val="none" w:sz="0" w:space="0" w:color="auto"/>
            <w:left w:val="none" w:sz="0" w:space="0" w:color="auto"/>
            <w:bottom w:val="none" w:sz="0" w:space="0" w:color="auto"/>
            <w:right w:val="none" w:sz="0" w:space="0" w:color="auto"/>
          </w:divBdr>
        </w:div>
        <w:div w:id="1496215719">
          <w:marLeft w:val="0"/>
          <w:marRight w:val="0"/>
          <w:marTop w:val="0"/>
          <w:marBottom w:val="0"/>
          <w:divBdr>
            <w:top w:val="none" w:sz="0" w:space="0" w:color="auto"/>
            <w:left w:val="none" w:sz="0" w:space="0" w:color="auto"/>
            <w:bottom w:val="none" w:sz="0" w:space="0" w:color="auto"/>
            <w:right w:val="none" w:sz="0" w:space="0" w:color="auto"/>
          </w:divBdr>
        </w:div>
        <w:div w:id="17443357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1531E-D469-4FAF-9E1E-B8D15B1F5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olly (Institute of Applied Health Research)</dc:creator>
  <cp:keywords/>
  <dc:description/>
  <cp:lastModifiedBy>Ameeta Retzer (Applied Health Research)</cp:lastModifiedBy>
  <cp:revision>2</cp:revision>
  <dcterms:created xsi:type="dcterms:W3CDTF">2023-09-29T10:44:00Z</dcterms:created>
  <dcterms:modified xsi:type="dcterms:W3CDTF">2023-09-29T10:44:00Z</dcterms:modified>
</cp:coreProperties>
</file>